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574" w:rsidRDefault="00B97574" w:rsidP="00B97574">
      <w:pPr>
        <w:pStyle w:val="Heading1"/>
      </w:pPr>
      <w:r>
        <w:t>Supplementary material</w:t>
      </w:r>
    </w:p>
    <w:p w:rsidR="00B97574" w:rsidRDefault="00B97574" w:rsidP="00B97574">
      <w:pPr>
        <w:pStyle w:val="Subheading1"/>
      </w:pPr>
      <w:r>
        <w:t>Supplementary File 1: Supplementary Figure 1. EAE and CPZ mice disease course and histopathology.</w:t>
      </w:r>
    </w:p>
    <w:p w:rsidR="00B97574" w:rsidRDefault="00B97574" w:rsidP="00B97574">
      <w:pPr>
        <w:spacing w:line="480" w:lineRule="auto"/>
        <w:jc w:val="both"/>
      </w:pPr>
      <w:r>
        <w:t>The average weight of the (</w:t>
      </w:r>
      <w:r>
        <w:rPr>
          <w:b/>
        </w:rPr>
        <w:t>A)</w:t>
      </w:r>
      <w:r>
        <w:t xml:space="preserve"> CPZ mice and (</w:t>
      </w:r>
      <w:r>
        <w:rPr>
          <w:b/>
        </w:rPr>
        <w:t>B</w:t>
      </w:r>
      <w:r>
        <w:t xml:space="preserve">) EAE mice were lower than for the respective controls as previously reported </w:t>
      </w:r>
      <w:r>
        <w:rPr>
          <w:noProof/>
        </w:rPr>
        <w:t>(Wergeland</w:t>
      </w:r>
      <w:r>
        <w:rPr>
          <w:i/>
          <w:noProof/>
        </w:rPr>
        <w:t xml:space="preserve"> et al.</w:t>
      </w:r>
      <w:r>
        <w:rPr>
          <w:noProof/>
        </w:rPr>
        <w:t>, 2011)</w:t>
      </w:r>
      <w:r>
        <w:t>. (</w:t>
      </w:r>
      <w:r>
        <w:rPr>
          <w:b/>
        </w:rPr>
        <w:t>C</w:t>
      </w:r>
      <w:r>
        <w:t xml:space="preserve">) For CPZ mice (sacrificed at day 42) we observed demyelination (luxol fast blue, Anti-PLP), increased number of activated microglia cells (anti-Mac3) and a loss of oligodendrocytes (anti-NOGO-A) in accordance with previous results </w:t>
      </w:r>
      <w:r>
        <w:rPr>
          <w:noProof/>
        </w:rPr>
        <w:t>(Wergeland</w:t>
      </w:r>
      <w:r>
        <w:rPr>
          <w:i/>
          <w:noProof/>
        </w:rPr>
        <w:t xml:space="preserve"> et al.</w:t>
      </w:r>
      <w:r>
        <w:rPr>
          <w:noProof/>
        </w:rPr>
        <w:t>, 2012a)</w:t>
      </w:r>
      <w:r>
        <w:t>. (</w:t>
      </w:r>
      <w:r>
        <w:rPr>
          <w:b/>
        </w:rPr>
        <w:t>D</w:t>
      </w:r>
      <w:r>
        <w:t xml:space="preserve">) The clinical score of the EAE mice at different time points after peritoneal injection of rhMOG1-125, the scoring of the mice sacrificed after 16d (EAE-16d, disease peak) and after 32d (EAE-32d, partial recovery) are shown (insert); the respective control animals had a clinical score of zero. Error bars represent +/- 1 SD. </w:t>
      </w:r>
    </w:p>
    <w:p w:rsidR="00B97574" w:rsidRDefault="00B97574" w:rsidP="00B97574">
      <w:pPr>
        <w:pStyle w:val="Subheading1"/>
      </w:pPr>
      <w:r>
        <w:t>Supplementary File 2: Supplementary Figure 2. Predicted protein networks and diseases from EAE and CPZ proteomics data.</w:t>
      </w:r>
    </w:p>
    <w:p w:rsidR="00B97574" w:rsidRDefault="00B97574" w:rsidP="00B97574">
      <w:pPr>
        <w:spacing w:line="480" w:lineRule="auto"/>
        <w:jc w:val="both"/>
        <w:rPr>
          <w:bCs/>
        </w:rPr>
      </w:pPr>
      <w:r>
        <w:rPr>
          <w:bCs/>
        </w:rPr>
        <w:t>The protein ratios relative to respective controls for EAE-16d, EAE-32d and CPZ-42d from TMT and label-free were combined prior to analyses in IPA. The significance level of regulation (IPA “p-value”) was set to 0.005 if the protein was significantly regulated with more than 1.2-fold in both TMT and label-free experiments and 0.05 if in only one experiment. The average log</w:t>
      </w:r>
      <w:r>
        <w:rPr>
          <w:bCs/>
          <w:vertAlign w:val="subscript"/>
        </w:rPr>
        <w:t>2</w:t>
      </w:r>
      <w:r>
        <w:rPr>
          <w:bCs/>
        </w:rPr>
        <w:t xml:space="preserve"> ratio and the IPA “p-value” from the combined TMT and label-free protein list are shown for each protein node. Networks predicted with high score in IPA are shown for (</w:t>
      </w:r>
      <w:r>
        <w:rPr>
          <w:b/>
          <w:bCs/>
        </w:rPr>
        <w:t>A</w:t>
      </w:r>
      <w:r>
        <w:rPr>
          <w:bCs/>
        </w:rPr>
        <w:t>) EAE-32d, (</w:t>
      </w:r>
      <w:r>
        <w:rPr>
          <w:b/>
          <w:bCs/>
        </w:rPr>
        <w:t>B</w:t>
      </w:r>
      <w:r>
        <w:rPr>
          <w:bCs/>
        </w:rPr>
        <w:t>) EAE-16d and (</w:t>
      </w:r>
      <w:r>
        <w:rPr>
          <w:b/>
          <w:bCs/>
        </w:rPr>
        <w:t>C</w:t>
      </w:r>
      <w:r>
        <w:rPr>
          <w:bCs/>
        </w:rPr>
        <w:t xml:space="preserve">) CPZ-42d. </w:t>
      </w:r>
    </w:p>
    <w:p w:rsidR="00B97574" w:rsidRDefault="00B97574" w:rsidP="00B97574">
      <w:pPr>
        <w:pStyle w:val="Subheading1"/>
        <w:rPr>
          <w:rFonts w:eastAsiaTheme="minorEastAsia"/>
          <w:lang w:eastAsia="en-US"/>
        </w:rPr>
      </w:pPr>
      <w:r>
        <w:rPr>
          <w:rFonts w:eastAsiaTheme="minorEastAsia"/>
          <w:lang w:eastAsia="en-US"/>
        </w:rPr>
        <w:lastRenderedPageBreak/>
        <w:t>Supplementary File 3. Supplementary methods.</w:t>
      </w:r>
    </w:p>
    <w:p w:rsidR="00B97574" w:rsidRDefault="00B97574" w:rsidP="00B97574">
      <w:pPr>
        <w:pStyle w:val="Subheading1"/>
      </w:pPr>
      <w:r>
        <w:rPr>
          <w:rFonts w:eastAsiaTheme="minorEastAsia"/>
          <w:lang w:eastAsia="en-US"/>
        </w:rPr>
        <w:t>Supplementary File 4.</w:t>
      </w:r>
      <w:r>
        <w:t xml:space="preserve"> Supplementary Data 1. All proteins quantified using TMT including label free if found. </w:t>
      </w:r>
    </w:p>
    <w:p w:rsidR="00B97574" w:rsidRDefault="00B97574" w:rsidP="00B97574">
      <w:pPr>
        <w:pStyle w:val="Subheading1"/>
      </w:pPr>
      <w:r>
        <w:rPr>
          <w:rFonts w:eastAsiaTheme="minorEastAsia"/>
          <w:lang w:eastAsia="en-US"/>
        </w:rPr>
        <w:t xml:space="preserve">Supplementary File 5. </w:t>
      </w:r>
      <w:r>
        <w:t>Supplementary Data 2. All proteins quantified using label-free proteomics.</w:t>
      </w:r>
    </w:p>
    <w:p w:rsidR="00B97574" w:rsidRDefault="00B97574" w:rsidP="00B97574">
      <w:pPr>
        <w:pStyle w:val="Subheading1"/>
      </w:pPr>
      <w:r>
        <w:rPr>
          <w:rFonts w:eastAsiaTheme="minorEastAsia"/>
          <w:lang w:eastAsia="en-US"/>
        </w:rPr>
        <w:t xml:space="preserve">Supplementary File 6. </w:t>
      </w:r>
      <w:r>
        <w:t xml:space="preserve">Supplementary Data 3. </w:t>
      </w:r>
      <w:r>
        <w:rPr>
          <w:rFonts w:eastAsiaTheme="minorEastAsia"/>
          <w:lang w:eastAsia="en-US"/>
        </w:rPr>
        <w:t xml:space="preserve">PRM </w:t>
      </w:r>
      <w:r>
        <w:t>quantification of LGMN, C1Q and HEMO in human CSF.</w:t>
      </w:r>
    </w:p>
    <w:p w:rsidR="003D3720" w:rsidRDefault="003D3720">
      <w:bookmarkStart w:id="0" w:name="_GoBack"/>
      <w:bookmarkEnd w:id="0"/>
    </w:p>
    <w:sectPr w:rsidR="003D3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492"/>
    <w:rsid w:val="0002235A"/>
    <w:rsid w:val="00053397"/>
    <w:rsid w:val="000739B2"/>
    <w:rsid w:val="0007425A"/>
    <w:rsid w:val="00082778"/>
    <w:rsid w:val="00085F50"/>
    <w:rsid w:val="00087E5E"/>
    <w:rsid w:val="000B046B"/>
    <w:rsid w:val="000B4DDF"/>
    <w:rsid w:val="00116A1C"/>
    <w:rsid w:val="00146568"/>
    <w:rsid w:val="00153ACF"/>
    <w:rsid w:val="00161013"/>
    <w:rsid w:val="00192FBC"/>
    <w:rsid w:val="00196182"/>
    <w:rsid w:val="001B508A"/>
    <w:rsid w:val="00240CD2"/>
    <w:rsid w:val="00270862"/>
    <w:rsid w:val="0029506D"/>
    <w:rsid w:val="002A4D42"/>
    <w:rsid w:val="002C52B5"/>
    <w:rsid w:val="002C7F99"/>
    <w:rsid w:val="002F1296"/>
    <w:rsid w:val="002F2B49"/>
    <w:rsid w:val="00302A41"/>
    <w:rsid w:val="0030700B"/>
    <w:rsid w:val="00312DFD"/>
    <w:rsid w:val="00340B76"/>
    <w:rsid w:val="00347A83"/>
    <w:rsid w:val="00383BE2"/>
    <w:rsid w:val="003A53D5"/>
    <w:rsid w:val="003B4435"/>
    <w:rsid w:val="003B6F7C"/>
    <w:rsid w:val="003D3720"/>
    <w:rsid w:val="00430370"/>
    <w:rsid w:val="0043065A"/>
    <w:rsid w:val="00447C55"/>
    <w:rsid w:val="004663E1"/>
    <w:rsid w:val="004B3E01"/>
    <w:rsid w:val="00533429"/>
    <w:rsid w:val="0056490E"/>
    <w:rsid w:val="005A1492"/>
    <w:rsid w:val="005B2631"/>
    <w:rsid w:val="005C0187"/>
    <w:rsid w:val="005D7919"/>
    <w:rsid w:val="006A3B12"/>
    <w:rsid w:val="006B101D"/>
    <w:rsid w:val="006D1344"/>
    <w:rsid w:val="006F10CE"/>
    <w:rsid w:val="00761A8C"/>
    <w:rsid w:val="007740D1"/>
    <w:rsid w:val="00791F4D"/>
    <w:rsid w:val="0079743A"/>
    <w:rsid w:val="007C230F"/>
    <w:rsid w:val="007D00AE"/>
    <w:rsid w:val="00810ED8"/>
    <w:rsid w:val="00826265"/>
    <w:rsid w:val="008355D3"/>
    <w:rsid w:val="00841D38"/>
    <w:rsid w:val="008A60D1"/>
    <w:rsid w:val="008B3245"/>
    <w:rsid w:val="008E19A5"/>
    <w:rsid w:val="009146A4"/>
    <w:rsid w:val="0097058F"/>
    <w:rsid w:val="009D69C7"/>
    <w:rsid w:val="00A01D12"/>
    <w:rsid w:val="00A50391"/>
    <w:rsid w:val="00AC0430"/>
    <w:rsid w:val="00AD60F8"/>
    <w:rsid w:val="00AE63AB"/>
    <w:rsid w:val="00B160A7"/>
    <w:rsid w:val="00B1684C"/>
    <w:rsid w:val="00B32ABF"/>
    <w:rsid w:val="00B362D8"/>
    <w:rsid w:val="00B94EE4"/>
    <w:rsid w:val="00B97574"/>
    <w:rsid w:val="00BB1A26"/>
    <w:rsid w:val="00BC0607"/>
    <w:rsid w:val="00BD4A8C"/>
    <w:rsid w:val="00C32BDA"/>
    <w:rsid w:val="00C7628D"/>
    <w:rsid w:val="00C939D8"/>
    <w:rsid w:val="00CA01B1"/>
    <w:rsid w:val="00D05A94"/>
    <w:rsid w:val="00D242E9"/>
    <w:rsid w:val="00D90408"/>
    <w:rsid w:val="00DC789D"/>
    <w:rsid w:val="00E169D6"/>
    <w:rsid w:val="00E203B4"/>
    <w:rsid w:val="00E35348"/>
    <w:rsid w:val="00E37EDA"/>
    <w:rsid w:val="00F349C8"/>
    <w:rsid w:val="00F62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A50132-82D8-4434-9FB6-58E8DECAC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97574"/>
    <w:pPr>
      <w:keepNext/>
      <w:spacing w:after="0" w:line="480" w:lineRule="auto"/>
      <w:jc w:val="both"/>
      <w:outlineLvl w:val="0"/>
    </w:pPr>
    <w:rPr>
      <w:rFonts w:ascii="Times New Roman" w:eastAsiaTheme="minorEastAsia" w:hAnsi="Times New Roman" w:cs="Times New Roman"/>
      <w:b/>
      <w:bCs/>
      <w:kern w:val="32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5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7574"/>
    <w:rPr>
      <w:rFonts w:ascii="Times New Roman" w:eastAsiaTheme="minorEastAsia" w:hAnsi="Times New Roman" w:cs="Times New Roman"/>
      <w:b/>
      <w:bCs/>
      <w:kern w:val="32"/>
      <w:sz w:val="28"/>
      <w:szCs w:val="28"/>
      <w:lang w:val="en-US"/>
    </w:rPr>
  </w:style>
  <w:style w:type="character" w:customStyle="1" w:styleId="Subheading1Char">
    <w:name w:val="Subheading1 Char"/>
    <w:basedOn w:val="DefaultParagraphFont"/>
    <w:link w:val="Subheading1"/>
    <w:locked/>
    <w:rsid w:val="00B97574"/>
    <w:rPr>
      <w:rFonts w:ascii="Times New Roman" w:eastAsiaTheme="majorEastAsia" w:hAnsi="Times New Roman" w:cs="Times New Roman"/>
      <w:i/>
      <w:iCs/>
      <w:sz w:val="24"/>
      <w:szCs w:val="24"/>
      <w:lang w:val="en-US" w:eastAsia="nb-NO"/>
    </w:rPr>
  </w:style>
  <w:style w:type="paragraph" w:customStyle="1" w:styleId="Subheading1">
    <w:name w:val="Subheading1"/>
    <w:basedOn w:val="Heading2"/>
    <w:link w:val="Subheading1Char"/>
    <w:autoRedefine/>
    <w:qFormat/>
    <w:rsid w:val="00B97574"/>
    <w:pPr>
      <w:spacing w:before="100" w:beforeAutospacing="1" w:line="480" w:lineRule="auto"/>
      <w:jc w:val="both"/>
    </w:pPr>
    <w:rPr>
      <w:rFonts w:ascii="Times New Roman" w:hAnsi="Times New Roman" w:cs="Times New Roman"/>
      <w:i/>
      <w:iCs/>
      <w:color w:val="auto"/>
      <w:sz w:val="24"/>
      <w:szCs w:val="24"/>
      <w:lang w:val="en-US" w:eastAsia="nb-N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57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85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1-03-12T14:12:00Z</dcterms:created>
  <dcterms:modified xsi:type="dcterms:W3CDTF">2021-03-12T14:12:00Z</dcterms:modified>
</cp:coreProperties>
</file>